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E0BEE" w14:textId="77777777" w:rsidR="00973726" w:rsidRPr="00973726" w:rsidRDefault="009B0098" w:rsidP="00973726">
      <w:pPr>
        <w:pStyle w:val="Bijschrift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</w:t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</w:t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instrText xml:space="preserve"> SEQ Tabel \* ARABIC </w:instrText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973726" w:rsidRPr="00973726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t>1</w:t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proofErr w:type="gramStart"/>
      <w:r w:rsidR="00973726" w:rsidRPr="0097372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rrelations between Appraisals and Emotion-regulation Strategies for Episodes of Anger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74"/>
        <w:gridCol w:w="1140"/>
        <w:gridCol w:w="1273"/>
        <w:gridCol w:w="1314"/>
        <w:gridCol w:w="1207"/>
      </w:tblGrid>
      <w:tr w:rsidR="0023071B" w:rsidRPr="0023071B" w14:paraId="2C780959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C9223" w14:textId="77777777" w:rsidR="0023071B" w:rsidRPr="0013084F" w:rsidRDefault="0023071B" w:rsidP="00F93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93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F190B" w14:textId="77777777" w:rsidR="0023071B" w:rsidRPr="0023071B" w:rsidRDefault="0023071B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063AF" w14:textId="77777777" w:rsidR="0023071B" w:rsidRPr="0023071B" w:rsidRDefault="0023071B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f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CFC40" w14:textId="77777777" w:rsidR="0023071B" w:rsidRPr="0023071B" w:rsidRDefault="0023071B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60E9F" w14:textId="77777777" w:rsidR="0023071B" w:rsidRPr="0023071B" w:rsidRDefault="0023071B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BCEC4" w14:textId="77777777" w:rsidR="0023071B" w:rsidRPr="0023071B" w:rsidRDefault="0023071B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traction</w:t>
            </w:r>
          </w:p>
        </w:tc>
      </w:tr>
      <w:tr w:rsidR="0023071B" w:rsidRPr="0023071B" w14:paraId="7A8CE20A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7480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0BD3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0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F67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5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3A3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960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474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23071B" w:rsidRPr="0023071B" w14:paraId="14FC8ADB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99EA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advantage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848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1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BDCB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7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D23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786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4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AA50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23071B" w:rsidRPr="0023071B" w14:paraId="00D27A3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AFCD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ther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26D0" w14:textId="77777777" w:rsidR="0023071B" w:rsidRPr="0023071B" w:rsidRDefault="00F93CFB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D27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2E7F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BA38" w14:textId="77777777" w:rsidR="0023071B" w:rsidRPr="0023071B" w:rsidRDefault="00F93CFB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864" w14:textId="77777777" w:rsidR="0023071B" w:rsidRPr="0023071B" w:rsidRDefault="00F93CFB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</w:tr>
      <w:tr w:rsidR="0023071B" w:rsidRPr="0023071B" w14:paraId="47D63926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B026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wn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F6F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B32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4266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FAFE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962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</w:tr>
      <w:tr w:rsidR="0023071B" w:rsidRPr="0023071B" w14:paraId="6DBB8315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3AA7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blem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D5F6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82B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4FD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120D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C41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</w:tr>
      <w:tr w:rsidR="0023071B" w:rsidRPr="0023071B" w14:paraId="761E18F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A2AE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motion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656" w14:textId="77777777" w:rsidR="0023071B" w:rsidRPr="0023071B" w:rsidRDefault="0023071B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6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7503" w14:textId="77777777" w:rsidR="0023071B" w:rsidRPr="0023071B" w:rsidRDefault="0023071B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0C6" w14:textId="77777777" w:rsidR="0023071B" w:rsidRPr="0023071B" w:rsidRDefault="0023071B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3038" w14:textId="77777777" w:rsidR="0023071B" w:rsidRPr="0023071B" w:rsidRDefault="0023071B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AA97" w14:textId="77777777" w:rsidR="0023071B" w:rsidRPr="0023071B" w:rsidRDefault="0023071B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23071B" w:rsidRPr="0023071B" w14:paraId="2CFADBD6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2805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50DD" w14:textId="77777777" w:rsidR="0023071B" w:rsidRPr="0023071B" w:rsidRDefault="00F93CFB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EA4D" w14:textId="77777777" w:rsidR="0023071B" w:rsidRPr="0023071B" w:rsidRDefault="00F93CFB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8C4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D83" w14:textId="77777777" w:rsidR="0023071B" w:rsidRPr="0023071B" w:rsidRDefault="00F93CFB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 w:rsid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399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</w:tr>
      <w:tr w:rsidR="0023071B" w:rsidRPr="0023071B" w14:paraId="6E2C5980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5FC2" w14:textId="77777777" w:rsidR="0023071B" w:rsidRPr="0023071B" w:rsidRDefault="0013084F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61A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B802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DFEC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73F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4C71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</w:tr>
      <w:tr w:rsidR="0023071B" w:rsidRPr="0023071B" w14:paraId="0C34A9B0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6429" w14:textId="77777777" w:rsidR="0023071B" w:rsidRPr="0023071B" w:rsidRDefault="009B0098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lf-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8A8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3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4FA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1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C88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5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B2B5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2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9C6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5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23071B" w:rsidRPr="0023071B" w14:paraId="37298449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86B9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mo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537A" w14:textId="77777777" w:rsidR="0023071B" w:rsidRPr="0023071B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9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5B39" w14:textId="77777777" w:rsidR="0023071B" w:rsidRPr="0023071B" w:rsidRDefault="00C15B16" w:rsidP="00F93CFB">
            <w:pPr>
              <w:tabs>
                <w:tab w:val="decimal" w:pos="7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3C67" w14:textId="77777777" w:rsidR="0023071B" w:rsidRPr="0023071B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F2B7" w14:textId="77777777" w:rsidR="0023071B" w:rsidRPr="0023071B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3DC6" w14:textId="77777777" w:rsidR="0023071B" w:rsidRPr="0023071B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="0023071B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23071B" w:rsidRPr="0023071B" w14:paraId="6B9CAE8B" w14:textId="77777777" w:rsidTr="00C15B16">
        <w:trPr>
          <w:trHeight w:val="31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4B691" w14:textId="77777777" w:rsidR="0023071B" w:rsidRPr="0023071B" w:rsidRDefault="0023071B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*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9B0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&lt; 0.01 </w:t>
            </w:r>
            <w:bookmarkStart w:id="0" w:name="_GoBack"/>
            <w:bookmarkEnd w:id="0"/>
            <w:r w:rsidR="009B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* </w:t>
            </w:r>
            <w:r w:rsidR="009B1304"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9B1304"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 w:rsidRPr="00230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&lt; 0.05</w:t>
            </w:r>
          </w:p>
        </w:tc>
      </w:tr>
    </w:tbl>
    <w:p w14:paraId="74E0EA7A" w14:textId="77777777" w:rsidR="00C15B16" w:rsidRDefault="00C15B16" w:rsidP="0023071B"/>
    <w:p w14:paraId="73903E62" w14:textId="77777777" w:rsidR="00C15B16" w:rsidRDefault="00C15B16">
      <w:r>
        <w:br w:type="page"/>
      </w:r>
    </w:p>
    <w:p w14:paraId="7FB61D60" w14:textId="77777777" w:rsidR="009B0098" w:rsidRPr="009B0098" w:rsidRDefault="009B0098" w:rsidP="009B0098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nl-BE"/>
        </w:rPr>
      </w:pPr>
      <w:r w:rsidRPr="009B0098">
        <w:rPr>
          <w:rFonts w:ascii="Times New Roman" w:hAnsi="Times New Roman" w:cs="Times New Roman"/>
          <w:b/>
        </w:rPr>
        <w:lastRenderedPageBreak/>
        <w:t xml:space="preserve">Table S2. </w:t>
      </w:r>
      <w:proofErr w:type="gramStart"/>
      <w:r w:rsidRPr="009B0098">
        <w:rPr>
          <w:rFonts w:ascii="Times New Roman" w:eastAsia="Times New Roman" w:hAnsi="Times New Roman" w:cs="Times New Roman"/>
          <w:b/>
          <w:lang w:val="en-US" w:eastAsia="nl-BE"/>
        </w:rPr>
        <w:t>Correlations between Appraisals and Emotion-regulation Strategies for Episodes of Disgust</w:t>
      </w:r>
      <w:r>
        <w:rPr>
          <w:rFonts w:ascii="Times New Roman" w:eastAsia="Times New Roman" w:hAnsi="Times New Roman" w:cs="Times New Roman"/>
          <w:b/>
          <w:lang w:val="en-US" w:eastAsia="nl-BE"/>
        </w:rPr>
        <w:t>.</w:t>
      </w:r>
      <w:proofErr w:type="gramEnd"/>
    </w:p>
    <w:p w14:paraId="0891DBBF" w14:textId="77777777" w:rsidR="009B0098" w:rsidRDefault="009B0098" w:rsidP="009B0098">
      <w:pPr>
        <w:pStyle w:val="Bijschrift"/>
        <w:keepNext/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74"/>
        <w:gridCol w:w="1140"/>
        <w:gridCol w:w="1273"/>
        <w:gridCol w:w="1314"/>
        <w:gridCol w:w="1207"/>
      </w:tblGrid>
      <w:tr w:rsidR="00C15B16" w:rsidRPr="00C15B16" w14:paraId="637E35F6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7E934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A6048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C95AE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f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700CA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61149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01F770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traction</w:t>
            </w:r>
          </w:p>
        </w:tc>
      </w:tr>
      <w:tr w:rsidR="00C15B16" w:rsidRPr="00C15B16" w14:paraId="1AF6B274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19FF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09A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C41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A7F5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A47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D914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11F3F82A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CBFC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advantage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2CBC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5E4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1B25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2094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81D8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3A8873C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1BAD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ther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370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F45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AA9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F8A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C92C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E55F7E0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D201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wn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599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220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3C5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6DB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4AE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</w:tr>
      <w:tr w:rsidR="00C15B16" w:rsidRPr="00C15B16" w14:paraId="4D2FA04F" w14:textId="77777777" w:rsidTr="00F93CF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1CD9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blem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8DD1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4B9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954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97A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E9E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</w:tr>
      <w:tr w:rsidR="00C15B16" w:rsidRPr="00C15B16" w14:paraId="49609842" w14:textId="77777777" w:rsidTr="00F93CFB">
        <w:trPr>
          <w:trHeight w:val="4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D988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motion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0049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CE1C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6A0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09A4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B989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58F5F267" w14:textId="77777777" w:rsidTr="00C15B16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ED80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2F4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11B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8A2D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B371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0BF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0</w:t>
            </w:r>
          </w:p>
        </w:tc>
      </w:tr>
      <w:tr w:rsidR="00C15B16" w:rsidRPr="00C15B16" w14:paraId="780D4A37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2C5C" w14:textId="77777777" w:rsidR="00C15B16" w:rsidRPr="00C15B16" w:rsidRDefault="0013084F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88C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7E8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8FB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36B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61F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</w:tr>
      <w:tr w:rsidR="00C15B16" w:rsidRPr="00C15B16" w14:paraId="372223CE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20B5" w14:textId="77777777" w:rsidR="00C15B16" w:rsidRPr="00C15B16" w:rsidRDefault="009B0098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lf-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9BFD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6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29C0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9B7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020E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C79A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6BA57A3D" w14:textId="77777777" w:rsidTr="00C15B1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46CE7" w14:textId="77777777" w:rsidR="00C15B16" w:rsidRPr="00C15B16" w:rsidRDefault="00C15B16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mo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B64F" w14:textId="77777777" w:rsidR="00C15B16" w:rsidRPr="00C15B16" w:rsidRDefault="00C15B16" w:rsidP="00EE3B08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A6C0" w14:textId="77777777" w:rsidR="00C15B16" w:rsidRPr="00C15B16" w:rsidRDefault="00C15B16" w:rsidP="00EE3B08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FA79" w14:textId="77777777" w:rsidR="00C15B16" w:rsidRPr="00C15B16" w:rsidRDefault="00C15B16" w:rsidP="00EE3B08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F548" w14:textId="77777777" w:rsidR="00C15B16" w:rsidRPr="00C15B16" w:rsidRDefault="00C15B16" w:rsidP="00EE3B08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B8C6" w14:textId="77777777" w:rsidR="00C15B16" w:rsidRPr="00C15B16" w:rsidRDefault="00C15B16" w:rsidP="00EE3B08">
            <w:pPr>
              <w:tabs>
                <w:tab w:val="decimal" w:pos="5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</w:tr>
      <w:tr w:rsidR="00C15B16" w:rsidRPr="00C15B16" w14:paraId="7065CC26" w14:textId="77777777" w:rsidTr="00C15B16">
        <w:trPr>
          <w:trHeight w:val="32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6F18" w14:textId="77777777" w:rsidR="00C15B16" w:rsidRPr="00C15B16" w:rsidRDefault="009B1304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*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9B0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 &lt; 0.01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&lt; 0.05</w:t>
            </w:r>
          </w:p>
        </w:tc>
      </w:tr>
    </w:tbl>
    <w:p w14:paraId="0C55C53E" w14:textId="77777777" w:rsidR="00C15B16" w:rsidRDefault="00C15B16" w:rsidP="0023071B"/>
    <w:p w14:paraId="517CA3AE" w14:textId="77777777" w:rsidR="00C15B16" w:rsidRDefault="00C15B16">
      <w:r>
        <w:br w:type="page"/>
      </w:r>
    </w:p>
    <w:p w14:paraId="35A020FB" w14:textId="77777777" w:rsidR="009B0098" w:rsidRPr="009B0098" w:rsidRDefault="009B0098" w:rsidP="009B009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nl-BE"/>
        </w:rPr>
      </w:pPr>
      <w:r w:rsidRPr="009B0098">
        <w:rPr>
          <w:rFonts w:ascii="Times New Roman" w:hAnsi="Times New Roman" w:cs="Times New Roman"/>
          <w:b/>
        </w:rPr>
        <w:lastRenderedPageBreak/>
        <w:t xml:space="preserve">Table S3. </w:t>
      </w:r>
      <w:proofErr w:type="gramStart"/>
      <w:r w:rsidRPr="009B0098">
        <w:rPr>
          <w:rFonts w:ascii="Times New Roman" w:eastAsia="Times New Roman" w:hAnsi="Times New Roman" w:cs="Times New Roman"/>
          <w:b/>
          <w:color w:val="000000"/>
          <w:lang w:val="en-US" w:eastAsia="nl-BE"/>
        </w:rPr>
        <w:t>Correlations between Appraisals and Emotion-regulation Strategies for Episodes of Fear</w:t>
      </w:r>
      <w:r>
        <w:rPr>
          <w:rFonts w:ascii="Times New Roman" w:eastAsia="Times New Roman" w:hAnsi="Times New Roman" w:cs="Times New Roman"/>
          <w:b/>
          <w:color w:val="000000"/>
          <w:lang w:val="en-US" w:eastAsia="nl-BE"/>
        </w:rPr>
        <w:t>.</w:t>
      </w:r>
      <w:proofErr w:type="gramEnd"/>
    </w:p>
    <w:p w14:paraId="5B1DFDB2" w14:textId="77777777" w:rsidR="009B0098" w:rsidRDefault="009B0098" w:rsidP="009B0098">
      <w:pPr>
        <w:pStyle w:val="Bijschrift"/>
        <w:keepNext/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74"/>
        <w:gridCol w:w="1140"/>
        <w:gridCol w:w="1273"/>
        <w:gridCol w:w="1314"/>
        <w:gridCol w:w="1207"/>
      </w:tblGrid>
      <w:tr w:rsidR="00C15B16" w:rsidRPr="00C15B16" w14:paraId="7AD09AE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A7E91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F63F8A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07A30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f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C29E0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F572E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073A0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traction</w:t>
            </w:r>
          </w:p>
        </w:tc>
      </w:tr>
      <w:tr w:rsidR="00C15B16" w:rsidRPr="00C15B16" w14:paraId="42FC1C8B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E788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29FE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CA17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5DF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D0C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175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D9ADDC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CC52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advantage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F1A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1ED9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195D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6E8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5F1F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6F9DA3B4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4FD8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ther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851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A3C5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75F6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3D73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1F3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2</w:t>
            </w:r>
          </w:p>
        </w:tc>
      </w:tr>
      <w:tr w:rsidR="00C15B16" w:rsidRPr="00C15B16" w14:paraId="54F85C00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14B9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wn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914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ECC3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D09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DBA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2FE7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</w:tr>
      <w:tr w:rsidR="00C15B16" w:rsidRPr="00C15B16" w14:paraId="01EFED4F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56D9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blem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D6C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2DE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AED4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CCFD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4D0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</w:tr>
      <w:tr w:rsidR="00C15B16" w:rsidRPr="00C15B16" w14:paraId="4D948B57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9696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motion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DCC0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7DA7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4996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1C6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7D7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3DE9302A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7733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BD44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619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FFFE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4FC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35A0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554151C1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8A75" w14:textId="77777777" w:rsidR="00C15B16" w:rsidRPr="00C15B16" w:rsidRDefault="0013084F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41E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608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04C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A0B5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3C6F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54668502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3460" w14:textId="77777777" w:rsidR="00C15B16" w:rsidRPr="00C15B16" w:rsidRDefault="009B0098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lf-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9DB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8E61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E38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FEA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81F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4F551F22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97CF5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mo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BE0A" w14:textId="77777777" w:rsidR="00C15B16" w:rsidRPr="00C15B16" w:rsidRDefault="00C15B16" w:rsidP="00C15B16">
            <w:pPr>
              <w:tabs>
                <w:tab w:val="decimal" w:pos="6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4300" w14:textId="77777777" w:rsidR="00C15B16" w:rsidRPr="00C15B16" w:rsidRDefault="00C15B16" w:rsidP="00C15B16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27C5" w14:textId="77777777" w:rsidR="00C15B16" w:rsidRPr="00C15B16" w:rsidRDefault="00C15B16" w:rsidP="00C15B16">
            <w:pPr>
              <w:tabs>
                <w:tab w:val="decimal" w:pos="67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A96D" w14:textId="77777777" w:rsidR="00C15B16" w:rsidRPr="00C15B16" w:rsidRDefault="00C15B16" w:rsidP="00C15B16">
            <w:pPr>
              <w:tabs>
                <w:tab w:val="decimal" w:pos="67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93FD" w14:textId="77777777" w:rsidR="00C15B16" w:rsidRPr="00C15B16" w:rsidRDefault="00C15B16" w:rsidP="00C15B16">
            <w:pPr>
              <w:tabs>
                <w:tab w:val="decimal" w:pos="5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60E0C092" w14:textId="77777777" w:rsidTr="00C15B16">
        <w:trPr>
          <w:trHeight w:val="634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4D78" w14:textId="77777777" w:rsidR="00C15B16" w:rsidRPr="00C15B16" w:rsidRDefault="009B1304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*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9B0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&lt;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&lt; 0.05</w:t>
            </w:r>
          </w:p>
        </w:tc>
      </w:tr>
    </w:tbl>
    <w:p w14:paraId="294881EC" w14:textId="77777777" w:rsidR="00C15B16" w:rsidRDefault="00C15B16" w:rsidP="0023071B"/>
    <w:p w14:paraId="5DAD0F41" w14:textId="77777777" w:rsidR="00C15B16" w:rsidRDefault="00C15B16">
      <w:r>
        <w:br w:type="page"/>
      </w:r>
    </w:p>
    <w:p w14:paraId="532F0641" w14:textId="77777777" w:rsidR="009B0098" w:rsidRPr="009B0098" w:rsidRDefault="009B0098" w:rsidP="009B0098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nl-BE"/>
        </w:rPr>
      </w:pPr>
      <w:r w:rsidRPr="009B0098">
        <w:rPr>
          <w:rFonts w:ascii="Times New Roman" w:hAnsi="Times New Roman" w:cs="Times New Roman"/>
          <w:b/>
        </w:rPr>
        <w:lastRenderedPageBreak/>
        <w:t xml:space="preserve">Table S4. </w:t>
      </w:r>
      <w:proofErr w:type="gramStart"/>
      <w:r w:rsidRPr="009B0098">
        <w:rPr>
          <w:rFonts w:ascii="Times New Roman" w:eastAsia="Times New Roman" w:hAnsi="Times New Roman" w:cs="Times New Roman"/>
          <w:b/>
          <w:lang w:val="en-US" w:eastAsia="nl-BE"/>
        </w:rPr>
        <w:t>Correlations between Appraisals and Emotion-regulation Strategies for Episodes of Guilt</w:t>
      </w:r>
      <w:r w:rsidRPr="009B0098">
        <w:rPr>
          <w:rFonts w:ascii="Times New Roman" w:eastAsia="Times New Roman" w:hAnsi="Times New Roman" w:cs="Times New Roman"/>
          <w:b/>
          <w:lang w:val="en-US" w:eastAsia="nl-BE"/>
        </w:rPr>
        <w:t>.</w:t>
      </w:r>
      <w:proofErr w:type="gramEnd"/>
    </w:p>
    <w:p w14:paraId="4E0FDD0E" w14:textId="77777777" w:rsidR="009B0098" w:rsidRDefault="009B0098" w:rsidP="009B0098">
      <w:pPr>
        <w:pStyle w:val="Bijschrift"/>
        <w:keepNext/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74"/>
        <w:gridCol w:w="1140"/>
        <w:gridCol w:w="1273"/>
        <w:gridCol w:w="1314"/>
        <w:gridCol w:w="1207"/>
      </w:tblGrid>
      <w:tr w:rsidR="00C15B16" w:rsidRPr="00C15B16" w14:paraId="2600C6A2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03C13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D8484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166BC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f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F2FA3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34512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DC0F9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traction</w:t>
            </w:r>
          </w:p>
        </w:tc>
      </w:tr>
      <w:tr w:rsidR="00C15B16" w:rsidRPr="00C15B16" w14:paraId="012B523F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F4D8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BA98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E91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71A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45E6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026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F377ED6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F674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advantage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97E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49F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D67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E2A3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639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639DD1E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A165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ther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8EBD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A3A2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F73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86B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F4A3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</w:tr>
      <w:tr w:rsidR="00C15B16" w:rsidRPr="00C15B16" w14:paraId="17D623DC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A1D1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wn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8134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D28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5C7F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3C5F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BFE2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</w:tr>
      <w:tr w:rsidR="00C15B16" w:rsidRPr="00C15B16" w14:paraId="6600FBA8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7D4D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blem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A64D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9BB6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063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371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8D8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</w:tr>
      <w:tr w:rsidR="00C15B16" w:rsidRPr="00C15B16" w14:paraId="511481D1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392B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motion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F7FF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AF27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49E0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6FE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856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10A81822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2251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CC7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F7C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C93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338A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18F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</w:tr>
      <w:tr w:rsidR="00C15B16" w:rsidRPr="00C15B16" w14:paraId="0CCAAFF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9823" w14:textId="77777777" w:rsidR="00C15B16" w:rsidRPr="00C15B16" w:rsidRDefault="0013084F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625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E6D9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3E9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EE7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70F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1B6C996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AFAA" w14:textId="77777777" w:rsidR="00C15B16" w:rsidRPr="00C15B16" w:rsidRDefault="009B0098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lf-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FFAA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1F6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C7F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B78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6CE6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62C60576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518AC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mo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50AE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0705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FC32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D889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FFD2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9B1304" w:rsidRPr="009B1304" w14:paraId="79D08CF2" w14:textId="77777777" w:rsidTr="009B1304">
        <w:trPr>
          <w:trHeight w:val="309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6877" w14:textId="77777777" w:rsidR="009B1304" w:rsidRPr="009B1304" w:rsidRDefault="009B1304" w:rsidP="009B1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** </w:t>
            </w:r>
            <w:proofErr w:type="gramStart"/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proofErr w:type="gramEnd"/>
            <w:r w:rsidR="009B0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&lt; 0.0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Pr="009B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&lt; 0.05 </w:t>
            </w:r>
          </w:p>
        </w:tc>
      </w:tr>
    </w:tbl>
    <w:p w14:paraId="50BC1972" w14:textId="77777777" w:rsidR="00C15B16" w:rsidRPr="009B1304" w:rsidRDefault="00C15B16" w:rsidP="0023071B">
      <w:pPr>
        <w:rPr>
          <w:lang w:val="en-US"/>
        </w:rPr>
      </w:pPr>
    </w:p>
    <w:p w14:paraId="5B291C3B" w14:textId="77777777" w:rsidR="00C15B16" w:rsidRPr="009B1304" w:rsidRDefault="00C15B16">
      <w:pPr>
        <w:rPr>
          <w:lang w:val="en-US"/>
        </w:rPr>
      </w:pPr>
      <w:r w:rsidRPr="009B1304">
        <w:rPr>
          <w:lang w:val="en-US"/>
        </w:rPr>
        <w:br w:type="page"/>
      </w:r>
    </w:p>
    <w:p w14:paraId="532CD9E6" w14:textId="77777777" w:rsidR="009B0098" w:rsidRPr="009B0098" w:rsidRDefault="009B0098" w:rsidP="009B0098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nl-BE"/>
        </w:rPr>
      </w:pPr>
      <w:r w:rsidRPr="009B0098">
        <w:rPr>
          <w:rFonts w:ascii="Times New Roman" w:hAnsi="Times New Roman" w:cs="Times New Roman"/>
          <w:b/>
        </w:rPr>
        <w:lastRenderedPageBreak/>
        <w:t xml:space="preserve">Table S5. </w:t>
      </w:r>
      <w:proofErr w:type="gramStart"/>
      <w:r w:rsidRPr="009B0098">
        <w:rPr>
          <w:rFonts w:ascii="Times New Roman" w:eastAsia="Times New Roman" w:hAnsi="Times New Roman" w:cs="Times New Roman"/>
          <w:b/>
          <w:lang w:val="en-US" w:eastAsia="nl-BE"/>
        </w:rPr>
        <w:t>Correlations between Appraisals and Emotion-regulation Strategies for Episodes of Sadness</w:t>
      </w:r>
      <w:r>
        <w:rPr>
          <w:rFonts w:ascii="Times New Roman" w:eastAsia="Times New Roman" w:hAnsi="Times New Roman" w:cs="Times New Roman"/>
          <w:b/>
          <w:lang w:val="en-US" w:eastAsia="nl-BE"/>
        </w:rPr>
        <w:t>.</w:t>
      </w:r>
      <w:proofErr w:type="gramEnd"/>
    </w:p>
    <w:p w14:paraId="7AB03DEB" w14:textId="77777777" w:rsidR="009B0098" w:rsidRDefault="009B0098" w:rsidP="009B0098">
      <w:pPr>
        <w:pStyle w:val="Bijschrift"/>
        <w:keepNext/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74"/>
        <w:gridCol w:w="1140"/>
        <w:gridCol w:w="1273"/>
        <w:gridCol w:w="1314"/>
        <w:gridCol w:w="1207"/>
      </w:tblGrid>
      <w:tr w:rsidR="00C15B16" w:rsidRPr="00C15B16" w14:paraId="36F6988C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459C1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424D8" w14:textId="77777777" w:rsidR="00C15B16" w:rsidRPr="009B1304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B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6433E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proofErr w:type="spellStart"/>
            <w:r w:rsidRPr="009B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fle</w:t>
            </w:r>
            <w:proofErr w:type="spellEnd"/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E7405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5BD21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5889C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traction</w:t>
            </w:r>
          </w:p>
        </w:tc>
      </w:tr>
      <w:tr w:rsidR="00C15B16" w:rsidRPr="00C15B16" w14:paraId="1239EC50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FE77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D946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530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CC93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D9DF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23D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</w:tr>
      <w:tr w:rsidR="00C15B16" w:rsidRPr="00C15B16" w14:paraId="7EAC2566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7DD9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advantage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DEE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3F8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922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79A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2826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5D870E9F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B3F7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ther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296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5C0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7C0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91CA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F57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0</w:t>
            </w:r>
          </w:p>
        </w:tc>
      </w:tr>
      <w:tr w:rsidR="00C15B16" w:rsidRPr="00C15B16" w14:paraId="0D98E38F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D570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wn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DD7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44C4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DDE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63F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E9A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</w:tr>
      <w:tr w:rsidR="00C15B16" w:rsidRPr="00C15B16" w14:paraId="01BABBA7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90EF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blem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C33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5664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0987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9A9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652A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2</w:t>
            </w:r>
          </w:p>
        </w:tc>
      </w:tr>
      <w:tr w:rsidR="00C15B16" w:rsidRPr="00C15B16" w14:paraId="0947F409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9C67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motion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81A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196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705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AAA6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85C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</w:tr>
      <w:tr w:rsidR="00C15B16" w:rsidRPr="00C15B16" w14:paraId="5675C0E3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C31B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A15F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D0D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928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0C6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B5D7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7E2B4CF0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9EC0" w14:textId="77777777" w:rsidR="00C15B16" w:rsidRPr="00C15B16" w:rsidRDefault="0013084F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73C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E976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457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618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8D6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6</w:t>
            </w:r>
          </w:p>
        </w:tc>
      </w:tr>
      <w:tr w:rsidR="00C15B16" w:rsidRPr="00C15B16" w14:paraId="4EDB5464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3957C" w14:textId="77777777" w:rsidR="00C15B16" w:rsidRPr="00C15B16" w:rsidRDefault="009B0098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lf-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173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8F33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C45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D9E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543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</w:tr>
      <w:tr w:rsidR="00C15B16" w:rsidRPr="00C15B16" w14:paraId="5340FF5A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14D21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mo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CBCC" w14:textId="77777777" w:rsidR="00C15B16" w:rsidRPr="00C15B16" w:rsidRDefault="00C15B16" w:rsidP="00F93CFB">
            <w:pPr>
              <w:tabs>
                <w:tab w:val="decimal" w:pos="67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1EA8" w14:textId="77777777" w:rsidR="00C15B16" w:rsidRPr="00C15B16" w:rsidRDefault="00C15B16" w:rsidP="00F93CFB">
            <w:pPr>
              <w:tabs>
                <w:tab w:val="decimal" w:pos="5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132A" w14:textId="77777777" w:rsidR="00C15B16" w:rsidRPr="00C15B16" w:rsidRDefault="00C15B16" w:rsidP="00F93CFB">
            <w:pPr>
              <w:tabs>
                <w:tab w:val="decimal" w:pos="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D6C1" w14:textId="77777777" w:rsidR="00C15B16" w:rsidRPr="00C15B16" w:rsidRDefault="00C15B16" w:rsidP="00F93CFB">
            <w:pPr>
              <w:tabs>
                <w:tab w:val="decimal" w:pos="64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48D6" w14:textId="77777777" w:rsidR="00C15B16" w:rsidRPr="00C15B16" w:rsidRDefault="00C15B16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</w:tr>
      <w:tr w:rsidR="009B1304" w:rsidRPr="00C15B16" w14:paraId="78010B98" w14:textId="77777777" w:rsidTr="00EE3B08">
        <w:trPr>
          <w:trHeight w:val="374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90FB2E" w14:textId="77777777" w:rsidR="009B1304" w:rsidRDefault="009B1304" w:rsidP="00F93CFB">
            <w:pPr>
              <w:tabs>
                <w:tab w:val="decimal" w:pos="5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** </w:t>
            </w:r>
            <w:proofErr w:type="gramStart"/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proofErr w:type="gramEnd"/>
            <w:r w:rsidR="009B0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&lt; 0.0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Pr="009B1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 xml:space="preserve"> &lt; 0.05 </w:t>
            </w:r>
          </w:p>
        </w:tc>
      </w:tr>
    </w:tbl>
    <w:p w14:paraId="5B26B809" w14:textId="77777777" w:rsidR="00C15B16" w:rsidRDefault="00C15B16" w:rsidP="0023071B"/>
    <w:p w14:paraId="776F07CF" w14:textId="77777777" w:rsidR="00C15B16" w:rsidRDefault="00C15B16">
      <w:r>
        <w:br w:type="page"/>
      </w:r>
    </w:p>
    <w:p w14:paraId="798B8888" w14:textId="77777777" w:rsidR="009B0098" w:rsidRPr="009B0098" w:rsidRDefault="009B0098" w:rsidP="009B0098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nl-BE"/>
        </w:rPr>
      </w:pPr>
      <w:r w:rsidRPr="009B0098">
        <w:rPr>
          <w:rFonts w:ascii="Times New Roman" w:hAnsi="Times New Roman" w:cs="Times New Roman"/>
          <w:b/>
        </w:rPr>
        <w:lastRenderedPageBreak/>
        <w:t xml:space="preserve">Table S6. </w:t>
      </w:r>
      <w:proofErr w:type="gramStart"/>
      <w:r w:rsidRPr="009B0098">
        <w:rPr>
          <w:rFonts w:ascii="Times New Roman" w:eastAsia="Times New Roman" w:hAnsi="Times New Roman" w:cs="Times New Roman"/>
          <w:b/>
          <w:lang w:val="en-US" w:eastAsia="nl-BE"/>
        </w:rPr>
        <w:t>Correlations between Appraisals and Emotion-regulation Strategies for Episodes of Shame</w:t>
      </w:r>
      <w:r>
        <w:rPr>
          <w:rFonts w:ascii="Times New Roman" w:eastAsia="Times New Roman" w:hAnsi="Times New Roman" w:cs="Times New Roman"/>
          <w:b/>
          <w:lang w:val="en-US" w:eastAsia="nl-BE"/>
        </w:rPr>
        <w:t>.</w:t>
      </w:r>
      <w:proofErr w:type="gramEnd"/>
    </w:p>
    <w:p w14:paraId="7901BED1" w14:textId="77777777" w:rsidR="009B0098" w:rsidRDefault="009B0098" w:rsidP="009B0098">
      <w:pPr>
        <w:pStyle w:val="Bijschrift"/>
        <w:keepNext/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74"/>
        <w:gridCol w:w="1140"/>
        <w:gridCol w:w="1273"/>
        <w:gridCol w:w="1314"/>
        <w:gridCol w:w="1207"/>
      </w:tblGrid>
      <w:tr w:rsidR="00C15B16" w:rsidRPr="00C15B16" w14:paraId="28F69957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24A0A" w14:textId="77777777" w:rsidR="00C15B16" w:rsidRPr="00F93CFB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F93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F540D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A83836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f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14003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apprai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81AF79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57C84" w14:textId="77777777" w:rsidR="00C15B16" w:rsidRPr="00C15B16" w:rsidRDefault="00C15B16" w:rsidP="00C1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traction</w:t>
            </w:r>
          </w:p>
        </w:tc>
      </w:tr>
      <w:tr w:rsidR="00C15B16" w:rsidRPr="00C15B16" w14:paraId="3296AC0D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59BA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41D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B136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2B1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47A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6E7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11976F85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4A49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isadvantage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AB02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596C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B15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5C0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E52B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95D379A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FADC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ther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6F1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07A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BDB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45D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461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4E029882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EB07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Own 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4D0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2069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59B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6DE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EA47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5</w:t>
            </w:r>
          </w:p>
        </w:tc>
      </w:tr>
      <w:tr w:rsidR="00C15B16" w:rsidRPr="00C15B16" w14:paraId="20DBE62B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9096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Problem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0C5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D15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E76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AEC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5258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46D5EC8C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BE30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motion-focused 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49E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8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D853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11A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7B9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D4D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</w:tr>
      <w:tr w:rsidR="00C15B16" w:rsidRPr="00C15B16" w14:paraId="737B5451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8E14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p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93A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63E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EFFF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3EB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8FE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</w:t>
            </w:r>
          </w:p>
        </w:tc>
      </w:tr>
      <w:tr w:rsidR="00C15B16" w:rsidRPr="00C15B16" w14:paraId="183AF402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A4C8" w14:textId="77777777" w:rsidR="00C15B16" w:rsidRPr="00C15B16" w:rsidRDefault="0013084F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6227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5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F4F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BEE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852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3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9FA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274BBD55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B1B1" w14:textId="77777777" w:rsidR="00C15B16" w:rsidRPr="00C15B16" w:rsidRDefault="009B0098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lf-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948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5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206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530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9771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7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E32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6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372CFA9D" w14:textId="77777777" w:rsidTr="00EE3B08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B1F34" w14:textId="77777777" w:rsidR="00C15B16" w:rsidRPr="00C15B16" w:rsidRDefault="00C15B16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mmo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BFA6" w14:textId="77777777" w:rsidR="00C15B16" w:rsidRPr="00C15B16" w:rsidRDefault="00C15B16" w:rsidP="00F93CFB">
            <w:pPr>
              <w:tabs>
                <w:tab w:val="decimal" w:pos="69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0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E7CB" w14:textId="77777777" w:rsidR="00C15B16" w:rsidRPr="00C15B16" w:rsidRDefault="00C15B16" w:rsidP="00F93CFB">
            <w:pPr>
              <w:tabs>
                <w:tab w:val="decimal" w:pos="5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31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4232" w14:textId="77777777" w:rsidR="00C15B16" w:rsidRPr="00C15B16" w:rsidRDefault="00C15B16" w:rsidP="00F93CFB">
            <w:pPr>
              <w:tabs>
                <w:tab w:val="decimal" w:pos="69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4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54C7" w14:textId="77777777" w:rsidR="00C15B16" w:rsidRPr="00C15B16" w:rsidRDefault="00C15B16" w:rsidP="00F93CFB">
            <w:pPr>
              <w:tabs>
                <w:tab w:val="decimal" w:pos="6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22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1D40" w14:textId="77777777" w:rsidR="00C15B16" w:rsidRPr="00C15B16" w:rsidRDefault="00C15B16" w:rsidP="00F93CFB">
            <w:pPr>
              <w:tabs>
                <w:tab w:val="decimal" w:pos="6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.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9</w:t>
            </w:r>
            <w:r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l-BE"/>
              </w:rPr>
              <w:t>**</w:t>
            </w:r>
          </w:p>
        </w:tc>
      </w:tr>
      <w:tr w:rsidR="00C15B16" w:rsidRPr="00C15B16" w14:paraId="6ADDC92A" w14:textId="77777777" w:rsidTr="00EE3B08">
        <w:trPr>
          <w:trHeight w:val="37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7351F" w14:textId="77777777" w:rsidR="00C15B16" w:rsidRPr="00C15B16" w:rsidRDefault="009B1304" w:rsidP="00C15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** </w:t>
            </w:r>
            <w:r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9B00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&lt; 0.01 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* </w:t>
            </w:r>
            <w:r w:rsidR="00C15B16" w:rsidRPr="009B13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BE"/>
              </w:rPr>
              <w:t>p</w:t>
            </w:r>
            <w:r w:rsidR="00C15B16" w:rsidRPr="00C15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 xml:space="preserve"> &lt; 0.05</w:t>
            </w:r>
          </w:p>
        </w:tc>
      </w:tr>
    </w:tbl>
    <w:p w14:paraId="597B4778" w14:textId="77777777" w:rsidR="0023071B" w:rsidRDefault="0023071B" w:rsidP="0023071B"/>
    <w:p w14:paraId="6971A021" w14:textId="77777777" w:rsidR="00C15B16" w:rsidRPr="0023071B" w:rsidRDefault="00C15B16" w:rsidP="0023071B"/>
    <w:sectPr w:rsidR="00C15B16" w:rsidRPr="0023071B" w:rsidSect="005043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3B7"/>
    <w:rsid w:val="0013084F"/>
    <w:rsid w:val="0023071B"/>
    <w:rsid w:val="004E1995"/>
    <w:rsid w:val="005043B7"/>
    <w:rsid w:val="00865E7F"/>
    <w:rsid w:val="00973726"/>
    <w:rsid w:val="009B0098"/>
    <w:rsid w:val="009B1304"/>
    <w:rsid w:val="00C15B16"/>
    <w:rsid w:val="00E721CB"/>
    <w:rsid w:val="00EE3B08"/>
    <w:rsid w:val="00F83A0E"/>
    <w:rsid w:val="00F9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34C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Normaal"/>
    <w:next w:val="Normaal"/>
    <w:uiPriority w:val="35"/>
    <w:unhideWhenUsed/>
    <w:qFormat/>
    <w:rsid w:val="0097372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Normaal"/>
    <w:next w:val="Normaal"/>
    <w:uiPriority w:val="35"/>
    <w:unhideWhenUsed/>
    <w:qFormat/>
    <w:rsid w:val="0097372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590</Words>
  <Characters>324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ard</dc:creator>
  <cp:lastModifiedBy>Karen Brans</cp:lastModifiedBy>
  <cp:revision>8</cp:revision>
  <dcterms:created xsi:type="dcterms:W3CDTF">2014-01-12T15:28:00Z</dcterms:created>
  <dcterms:modified xsi:type="dcterms:W3CDTF">2014-01-18T12:12:00Z</dcterms:modified>
</cp:coreProperties>
</file>